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3AFF0F" w14:textId="77777777" w:rsidR="00310487" w:rsidRDefault="00310487" w:rsidP="00310487">
      <w:pPr>
        <w:pStyle w:val="Heading2"/>
      </w:pPr>
      <w:bookmarkStart w:id="0" w:name="_Toc96889054"/>
      <w:r>
        <w:t>S12. Sensitivity analyses using alternative dichotomy of question responses</w:t>
      </w:r>
      <w:bookmarkEnd w:id="0"/>
      <w:r>
        <w:t xml:space="preserve"> </w:t>
      </w:r>
    </w:p>
    <w:p w14:paraId="4E578BF5" w14:textId="77777777" w:rsidR="00310487" w:rsidRPr="00FB79E9" w:rsidRDefault="00310487" w:rsidP="00310487">
      <w:r w:rsidRPr="00626DA7">
        <w:br/>
      </w:r>
      <w:r>
        <w:t xml:space="preserve">The models in part G (above) have been repeated using data with recoding of responses, </w:t>
      </w:r>
      <w:r>
        <w:br/>
        <w:t xml:space="preserve">with </w:t>
      </w:r>
      <w:r w:rsidRPr="00626DA7">
        <w:t>yes always</w:t>
      </w:r>
      <w:r>
        <w:t xml:space="preserve"> /</w:t>
      </w:r>
      <w:r w:rsidRPr="00626DA7">
        <w:t xml:space="preserve"> yes sometimes = 1, no=0</w:t>
      </w:r>
    </w:p>
    <w:p w14:paraId="0FA127F9" w14:textId="77777777" w:rsidR="00310487" w:rsidRPr="008D1F7C" w:rsidRDefault="00310487" w:rsidP="00310487">
      <w:pPr>
        <w:rPr>
          <w:b/>
          <w:bCs/>
        </w:rPr>
      </w:pPr>
      <w:r w:rsidRPr="008D1F7C">
        <w:rPr>
          <w:b/>
          <w:bCs/>
        </w:rPr>
        <w:t xml:space="preserve"> Help when you needed it? </w:t>
      </w:r>
    </w:p>
    <w:p w14:paraId="34873980" w14:textId="77777777" w:rsidR="00310487" w:rsidRDefault="00310487" w:rsidP="00310487">
      <w:r>
        <w:rPr>
          <w:noProof/>
        </w:rPr>
        <w:drawing>
          <wp:inline distT="0" distB="0" distL="0" distR="0" wp14:anchorId="39C026EB" wp14:editId="1BA1CBF5">
            <wp:extent cx="5731510" cy="3064510"/>
            <wp:effectExtent l="0" t="0" r="2540" b="254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64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B5A643" w14:textId="77777777" w:rsidR="00310487" w:rsidRDefault="00310487" w:rsidP="00310487"/>
    <w:p w14:paraId="4DB82C1C" w14:textId="77777777" w:rsidR="00310487" w:rsidRDefault="00310487" w:rsidP="00310487">
      <w:r>
        <w:rPr>
          <w:noProof/>
        </w:rPr>
        <w:drawing>
          <wp:inline distT="0" distB="0" distL="0" distR="0" wp14:anchorId="291A2D87" wp14:editId="6C515E5F">
            <wp:extent cx="5821680" cy="3818340"/>
            <wp:effectExtent l="0" t="0" r="762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852040" cy="38382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810ADC" w14:textId="77777777" w:rsidR="00310487" w:rsidRDefault="00310487" w:rsidP="00310487"/>
    <w:p w14:paraId="4A8A67D9" w14:textId="77777777" w:rsidR="00310487" w:rsidRDefault="00310487" w:rsidP="00310487">
      <w:pPr>
        <w:pStyle w:val="Heading2"/>
      </w:pPr>
    </w:p>
    <w:p w14:paraId="3ABEC613" w14:textId="77777777" w:rsidR="00310487" w:rsidRPr="008D1F7C" w:rsidRDefault="00310487" w:rsidP="00310487">
      <w:pPr>
        <w:rPr>
          <w:b/>
          <w:bCs/>
        </w:rPr>
      </w:pPr>
      <w:r w:rsidRPr="008D1F7C">
        <w:rPr>
          <w:b/>
          <w:bCs/>
        </w:rPr>
        <w:t>Given the information or explanations you needed?</w:t>
      </w:r>
    </w:p>
    <w:p w14:paraId="43C1A35D" w14:textId="77777777" w:rsidR="00310487" w:rsidRDefault="00310487" w:rsidP="00310487"/>
    <w:p w14:paraId="76A5062A" w14:textId="77777777" w:rsidR="00310487" w:rsidRDefault="00310487" w:rsidP="00310487">
      <w:pPr>
        <w:rPr>
          <w:noProof/>
        </w:rPr>
      </w:pPr>
      <w:r>
        <w:rPr>
          <w:noProof/>
        </w:rPr>
        <w:drawing>
          <wp:inline distT="0" distB="0" distL="0" distR="0" wp14:anchorId="089E438C" wp14:editId="3A920E07">
            <wp:extent cx="5731510" cy="2908935"/>
            <wp:effectExtent l="0" t="0" r="2540" b="5715"/>
            <wp:docPr id="38" name="Pictur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EA823A" w14:textId="77777777" w:rsidR="00310487" w:rsidRPr="008D1F7C" w:rsidRDefault="00310487" w:rsidP="00310487"/>
    <w:p w14:paraId="4692C668" w14:textId="77777777" w:rsidR="00310487" w:rsidRDefault="00310487" w:rsidP="00310487">
      <w:pPr>
        <w:tabs>
          <w:tab w:val="left" w:pos="5688"/>
        </w:tabs>
      </w:pPr>
      <w:r>
        <w:tab/>
      </w:r>
      <w:r>
        <w:rPr>
          <w:noProof/>
        </w:rPr>
        <w:drawing>
          <wp:inline distT="0" distB="0" distL="0" distR="0" wp14:anchorId="1030F6EA" wp14:editId="417D36B7">
            <wp:extent cx="5731510" cy="3849370"/>
            <wp:effectExtent l="0" t="0" r="2540" b="0"/>
            <wp:docPr id="36" name="Picture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849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26DBC" w14:textId="77777777" w:rsidR="00310487" w:rsidRDefault="00310487" w:rsidP="00310487">
      <w:pPr>
        <w:pStyle w:val="Heading2"/>
      </w:pPr>
    </w:p>
    <w:p w14:paraId="2EC872A1" w14:textId="77777777" w:rsidR="00310487" w:rsidRDefault="00310487" w:rsidP="00310487">
      <w:pPr>
        <w:rPr>
          <w:b/>
          <w:bCs/>
        </w:rPr>
      </w:pPr>
      <w:r>
        <w:rPr>
          <w:b/>
          <w:bCs/>
        </w:rPr>
        <w:br w:type="page"/>
      </w:r>
    </w:p>
    <w:p w14:paraId="5AE26034" w14:textId="77777777" w:rsidR="00310487" w:rsidRPr="008D1F7C" w:rsidRDefault="00310487" w:rsidP="00310487">
      <w:pPr>
        <w:rPr>
          <w:b/>
          <w:bCs/>
        </w:rPr>
      </w:pPr>
      <w:r w:rsidRPr="008D1F7C">
        <w:rPr>
          <w:b/>
          <w:bCs/>
        </w:rPr>
        <w:lastRenderedPageBreak/>
        <w:t>Treated with kindness and understanding?</w:t>
      </w:r>
    </w:p>
    <w:p w14:paraId="3991A34D" w14:textId="77777777" w:rsidR="00310487" w:rsidRDefault="00310487" w:rsidP="00310487">
      <w:r>
        <w:rPr>
          <w:noProof/>
        </w:rPr>
        <w:drawing>
          <wp:inline distT="0" distB="0" distL="0" distR="0" wp14:anchorId="7BA8DDCC" wp14:editId="1851DAB7">
            <wp:extent cx="5731510" cy="3051175"/>
            <wp:effectExtent l="0" t="0" r="2540" b="0"/>
            <wp:docPr id="53" name="Picture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5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296D8" w14:textId="77777777" w:rsidR="00310487" w:rsidRDefault="00310487" w:rsidP="00310487"/>
    <w:p w14:paraId="66D19616" w14:textId="77777777" w:rsidR="00310487" w:rsidRPr="008D1F7C" w:rsidRDefault="00310487" w:rsidP="00310487"/>
    <w:p w14:paraId="1177BDFC" w14:textId="77777777" w:rsidR="00310487" w:rsidRDefault="00310487" w:rsidP="00310487">
      <w:r>
        <w:rPr>
          <w:noProof/>
        </w:rPr>
        <w:drawing>
          <wp:inline distT="0" distB="0" distL="0" distR="0" wp14:anchorId="17405ED9" wp14:editId="1B835F6F">
            <wp:extent cx="5731510" cy="3794760"/>
            <wp:effectExtent l="0" t="0" r="254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D0CC13" w14:textId="77777777" w:rsidR="00564C2E" w:rsidRDefault="00564C2E"/>
    <w:sectPr w:rsidR="00564C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0487"/>
    <w:rsid w:val="00310487"/>
    <w:rsid w:val="00564C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E3D712"/>
  <w15:chartTrackingRefBased/>
  <w15:docId w15:val="{94389605-75EA-4624-98C8-F7A528F608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10487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1048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31048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2</Words>
  <Characters>298</Characters>
  <Application>Microsoft Office Word</Application>
  <DocSecurity>0</DocSecurity>
  <Lines>2</Lines>
  <Paragraphs>1</Paragraphs>
  <ScaleCrop>false</ScaleCrop>
  <Company/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1</cp:revision>
  <dcterms:created xsi:type="dcterms:W3CDTF">2022-03-06T15:10:00Z</dcterms:created>
  <dcterms:modified xsi:type="dcterms:W3CDTF">2022-03-06T15:11:00Z</dcterms:modified>
</cp:coreProperties>
</file>